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13BD3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 predictions for 58 prokaryotic sequences with score cutoff 0.80 (transcription start shown in larger font):</w:t>
      </w:r>
    </w:p>
    <w:p w14:paraId="4EE0F01C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afC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26682F93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48   193    0.94    TGTTTTTTCGCACTTTTGACTTTGAAACCTCTATTACGT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CCCTTCC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01   346    0.89    CATTATGGAGAACATTAAATCGCATGACATATCACGCAT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GATGGTT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19   364    0.88    ATCGCATGACATATCACGCATCCTGATGGTTTAATGAC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AAATTCA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42   387    0.91    TGATGGTTTAATGACAAATAAATTCAAAATATCTCTTC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TGCAACA</w:t>
      </w:r>
    </w:p>
    <w:p w14:paraId="05F5E63C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458E3861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000B3B10">
          <v:rect id="_x0000_i1025" style="width:0;height:1.5pt" o:hralign="center" o:hrstd="t" o:hrnoshade="t" o:hr="t" fillcolor="black" stroked="f"/>
        </w:pict>
      </w:r>
    </w:p>
    <w:p w14:paraId="7C15BDFF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agA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6926DAE4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13   158    0.93    TCCTTGCTGAATCATTTTGTTCTACATTATAGAACAGCG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GTTTATTT</w:t>
      </w:r>
    </w:p>
    <w:p w14:paraId="12A85564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EE09AC5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49E58272">
          <v:rect id="_x0000_i1026" style="width:0;height:1.5pt" o:hralign="center" o:hrstd="t" o:hrnoshade="t" o:hr="t" fillcolor="black" stroked="f"/>
        </w:pict>
      </w:r>
    </w:p>
    <w:p w14:paraId="699E4F4E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agI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79555812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32   377    0.97    ATTTCATTGATTTTTCATCCCGAAAAAGGTACGTTTTCG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AATTCCA</w:t>
      </w:r>
    </w:p>
    <w:p w14:paraId="5A20AA97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323D4D08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04CA1AA6">
          <v:rect id="_x0000_i1027" style="width:0;height:1.5pt" o:hralign="center" o:hrstd="t" o:hrnoshade="t" o:hr="t" fillcolor="black" stroked="f"/>
        </w:pict>
      </w:r>
    </w:p>
    <w:p w14:paraId="74C0EE24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ahA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287CCACC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33    78    0.95    TTTTCAGTTGATCTGGATTGTTAAATTCATATAATGCGC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GCTCAT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78   123    0.95    TCATGAATGGATGCCAGTATGTAGTGGGAAATTATAAA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GAAATAG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12   157    0.91    TAAATATTGAAATAGTCCAACTACTTCTTTATTACCAA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GAGTATC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58   203    0.99    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lastRenderedPageBreak/>
        <w:t>ATCTGAATTTTAATATTGCATTCTTGCGTGATTATCTCC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GTTTGAC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02   247    0.81    TTGACTTGTGATTACCTTTTTAAGGTATTTAGCGTAACT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TTGAGC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38   283    0.99    ACTGTTTTTGAGCGAGCATCAGAGGTAAAGATAATCTTC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ATAGTGAT</w:t>
      </w:r>
    </w:p>
    <w:p w14:paraId="567CC75B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0BF8C055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586CFB24">
          <v:rect id="_x0000_i1028" style="width:0;height:1.5pt" o:hralign="center" o:hrstd="t" o:hrnoshade="t" o:hr="t" fillcolor="black" stroked="f"/>
        </w:pict>
      </w:r>
    </w:p>
    <w:p w14:paraId="60F74149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ahB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08908782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19   264    0.98    GGGTTTTCTGGCGGGTAACTGCGTGGGGGTAATTTCAG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GGTGGAC</w:t>
      </w:r>
    </w:p>
    <w:p w14:paraId="2BAB2E9D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61281333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67EB6DB1">
          <v:rect id="_x0000_i1029" style="width:0;height:1.5pt" o:hralign="center" o:hrstd="t" o:hrnoshade="t" o:hr="t" fillcolor="black" stroked="f"/>
        </w:pict>
      </w:r>
    </w:p>
    <w:p w14:paraId="59758762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aiV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0CD79E1C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14   359    0.97    TATTCTTCACTCCGAAGAAATACTGGTAATTTAATCTA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TGCCCGT</w:t>
      </w:r>
    </w:p>
    <w:p w14:paraId="46D9540A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A79E27F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4DDC026E">
          <v:rect id="_x0000_i1030" style="width:0;height:1.5pt" o:hralign="center" o:hrstd="t" o:hrnoshade="t" o:hr="t" fillcolor="black" stroked="f"/>
        </w:pict>
      </w:r>
    </w:p>
    <w:p w14:paraId="50F2D3F7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baO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0EBA7C8E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81   126    0.86    GAAATGTTAGTCAGCGTCGGTAGCGGATTTATTATGGG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GCGATGC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02   347    0.94    TCATTTTGTGCCGTGGTGTTTAAACCGCACAGAATAAAT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CGTGATT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34   379    0.96    AATAAATTGTCGTGATTTCACCTTTAAAATAAAATTAA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GAAAAAA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50   395    0.97    TTCACCTTTAAAATAAAATTAAAAGAGAAAAAAATTCTC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GGAAGGGC</w:t>
      </w:r>
    </w:p>
    <w:p w14:paraId="2349148D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45A62B35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0C561BB8">
          <v:rect id="_x0000_i1031" style="width:0;height:1.5pt" o:hralign="center" o:hrstd="t" o:hrnoshade="t" o:hr="t" fillcolor="black" stroked="f"/>
        </w:pict>
      </w:r>
    </w:p>
    <w:p w14:paraId="12D45CC2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baQ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77F74368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17   362    1.00    TGGAGTTGGAGACTTGTTTAATGTGTTTGTATGATTCAG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GTTCTTG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lastRenderedPageBreak/>
        <w:t xml:space="preserve">  327   372    1.00    GACTTGTTTAATGTGTTTGTATGATTCAGTATGTTCTTG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CGCTATTC</w:t>
      </w:r>
    </w:p>
    <w:p w14:paraId="63E1F12D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6DEE4A0D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5E720895">
          <v:rect id="_x0000_i1032" style="width:0;height:1.5pt" o:hralign="center" o:hrstd="t" o:hrnoshade="t" o:hr="t" fillcolor="black" stroked="f"/>
        </w:pict>
      </w:r>
    </w:p>
    <w:p w14:paraId="699BB47B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bcM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1567B1EC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94   139    0.99    GACTGTTGTTAATATTCCAGCAACAGTAACATATTTGCC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GATGCA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74   219    0.87    GTGCTGTTCAAGGCCGAAATGATTTTGGCTATGCTGGGT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GTGGCGC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10   255    0.85    GGTTTGGTGGCGCATGTCCTCCTAAAGGAGATAAACCA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ATTACCA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17   362    0.92    GCGTTAGTTGGTTATATGCTTAATGCTAATAAAATCGC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GCTGAGAT</w:t>
      </w:r>
    </w:p>
    <w:p w14:paraId="4621590A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0861B837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57C01272">
          <v:rect id="_x0000_i1033" style="width:0;height:1.5pt" o:hralign="center" o:hrstd="t" o:hrnoshade="t" o:hr="t" fillcolor="black" stroked="f"/>
        </w:pict>
      </w:r>
    </w:p>
    <w:p w14:paraId="27E4D8D1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bdO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115EA4AB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42   187    0.90    GTGGGGTTGCCCGATCAGAAAACGCTTAATATCATTATG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AATAAAT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55   400    0.99    GATTAAGTGAATATATCATGGAAGAAAAATATAACCGGA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GTGTATG</w:t>
      </w:r>
    </w:p>
    <w:p w14:paraId="76DFE652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0693CC75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7E9082D7">
          <v:rect id="_x0000_i1034" style="width:0;height:1.5pt" o:hralign="center" o:hrstd="t" o:hrnoshade="t" o:hr="t" fillcolor="black" stroked="f"/>
        </w:pict>
      </w:r>
    </w:p>
    <w:p w14:paraId="6F1750EF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beF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6C88D602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38    83    0.96    TCACAATGGAAACCCGAAGCGACGACTAATAATATTGCT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CGTTTAC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81   126    0.92    GTTTACTGGAAAATATTTTAGCGCTACTAAACAATCCGG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CGAATA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95   240    0.97    TAATGCTTTACATCTCCTTCGCGTTTGTATATTTTCTT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ACTTGCA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79   324    0.95    CCATTGATTAACCTATTGAAATAGTTGATTATGGTGAG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GCGTTC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54   399    1.00    TAATTTTTTAAATATTATTTTTCCATGAATAAAATTGGA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GTGCGTG</w:t>
      </w:r>
    </w:p>
    <w:p w14:paraId="58870E39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0399884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08F873BC">
          <v:rect id="_x0000_i1035" style="width:0;height:1.5pt" o:hralign="center" o:hrstd="t" o:hrnoshade="t" o:hr="t" fillcolor="black" stroked="f"/>
        </w:pict>
      </w:r>
    </w:p>
    <w:p w14:paraId="4C9CEACD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lastRenderedPageBreak/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bhD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3AE89510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72   117    0.80    CCGTCAATTTCCAGATCGTTACCGGAACCCATAATTGC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AATATTT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05   250    0.99    GTATTTTTTTCATAATAATGCCCTCAATTTAAAAACAT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ATTGCG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26   271    1.00    CCTCAATTTAAAAACATAACTTATTGCGATATGGTTAC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GGGCAA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52   297    0.90    CGATATGGTTACATTAAGGGCAAAGCATCTCTAATGACT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GCTCAAC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78   323    0.92    ATCTCTAATGACTTTAGCTCAACGATTAATAACATTTTT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TAATTTA</w:t>
      </w:r>
    </w:p>
    <w:p w14:paraId="07AB5172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2603298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3E7CB010">
          <v:rect id="_x0000_i1036" style="width:0;height:1.5pt" o:hralign="center" o:hrstd="t" o:hrnoshade="t" o:hr="t" fillcolor="black" stroked="f"/>
        </w:pict>
      </w:r>
    </w:p>
    <w:p w14:paraId="4F81C331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biH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4029FDB3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02   247    0.84    GGTGTAGTTTTCAGGGAGATACTGAAAAGGAAAATGAC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CCACAA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17   262    0.91    GAGATACTGAAAAGGAAAATGACAAAAACCACAATGTC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GGGAGCG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05   350    0.90    CTGTGACTGGCGTTGCTAAAATTCTTAGCCATACTGGA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TCCCCTA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33   378    0.91    CCATACTGGACAACTCCCCTATGGAGTCATAATCTTAAT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CATTTGA</w:t>
      </w:r>
    </w:p>
    <w:p w14:paraId="25F6A022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016A059B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507B3B90">
          <v:rect id="_x0000_i1037" style="width:0;height:1.5pt" o:hralign="center" o:hrstd="t" o:hrnoshade="t" o:hr="t" fillcolor="black" stroked="f"/>
        </w:pict>
      </w:r>
    </w:p>
    <w:p w14:paraId="5B65C933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caN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6AE484B7" w14:textId="77777777" w:rsidR="00B3691F" w:rsidRPr="00B3691F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</w:pPr>
      <w:proofErr w:type="spellStart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>Start</w:t>
      </w:r>
      <w:proofErr w:type="spellEnd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 xml:space="preserve">   </w:t>
      </w:r>
      <w:proofErr w:type="spellStart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>End</w:t>
      </w:r>
      <w:proofErr w:type="spellEnd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 xml:space="preserve">    Score                </w:t>
      </w:r>
      <w:proofErr w:type="spellStart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>Promoter</w:t>
      </w:r>
      <w:proofErr w:type="spellEnd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 xml:space="preserve"> </w:t>
      </w:r>
      <w:proofErr w:type="spellStart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>Sequence</w:t>
      </w:r>
      <w:proofErr w:type="spellEnd"/>
    </w:p>
    <w:p w14:paraId="5BC447F4" w14:textId="77777777" w:rsidR="00B3691F" w:rsidRPr="00B3691F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14095600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22A8F6C7">
          <v:rect id="_x0000_i1038" style="width:0;height:1.5pt" o:hralign="center" o:hrstd="t" o:hrnoshade="t" o:hr="t" fillcolor="black" stroked="f"/>
        </w:pict>
      </w:r>
    </w:p>
    <w:p w14:paraId="4535093A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cfQ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1EAFDE00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23   268    0.88    GATAGATGTGATCTGGATCACATACAAGATATTTTTTA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AATCATT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52   297    1.00    TATTTTTTATAACAATCATTAATTAATTTAAAAATCTT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TTCAGT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71   316    1.00    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lastRenderedPageBreak/>
        <w:t>TAATTAATTTAAAAATCTTTAAATTTCAGTTAAATAGA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AATTATT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87   332    0.96    CTTTAAATTTCAGTTAAATAGAAAGCAATTATTTTTATG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CTGGAC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24   369    0.95    TGGGATCTGGACTGGTGAACGGAGGTGATTATTTTTAT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CCTTTCA</w:t>
      </w:r>
    </w:p>
    <w:p w14:paraId="5BE45700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61EA9342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4710069C">
          <v:rect id="_x0000_i1039" style="width:0;height:1.5pt" o:hralign="center" o:hrstd="t" o:hrnoshade="t" o:hr="t" fillcolor="black" stroked="f"/>
        </w:pict>
      </w:r>
    </w:p>
    <w:p w14:paraId="7F203944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cjQ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1241F44B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31   376    0.97    CCCGTGTTGTCATCGACCGGCGAACTCCATAAGATGTG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ATTCACGT</w:t>
      </w:r>
    </w:p>
    <w:p w14:paraId="0745AE34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738A2E9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4CDA721A">
          <v:rect id="_x0000_i1040" style="width:0;height:1.5pt" o:hralign="center" o:hrstd="t" o:hrnoshade="t" o:hr="t" fillcolor="black" stroked="f"/>
        </w:pict>
      </w:r>
    </w:p>
    <w:p w14:paraId="72CE89F3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daW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788F3027" w14:textId="77777777" w:rsidR="00B3691F" w:rsidRPr="00B3691F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</w:pPr>
      <w:proofErr w:type="spellStart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>Start</w:t>
      </w:r>
      <w:proofErr w:type="spellEnd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 xml:space="preserve">   </w:t>
      </w:r>
      <w:proofErr w:type="spellStart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>End</w:t>
      </w:r>
      <w:proofErr w:type="spellEnd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 xml:space="preserve">    Score                </w:t>
      </w:r>
      <w:proofErr w:type="spellStart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>Promoter</w:t>
      </w:r>
      <w:proofErr w:type="spellEnd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 xml:space="preserve"> </w:t>
      </w:r>
      <w:proofErr w:type="spellStart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>Sequence</w:t>
      </w:r>
      <w:proofErr w:type="spellEnd"/>
    </w:p>
    <w:p w14:paraId="28373231" w14:textId="77777777" w:rsidR="00B3691F" w:rsidRPr="00B3691F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688D5C89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73582AB5">
          <v:rect id="_x0000_i1041" style="width:0;height:1.5pt" o:hralign="center" o:hrstd="t" o:hrnoshade="t" o:hr="t" fillcolor="black" stroked="f"/>
        </w:pict>
      </w:r>
    </w:p>
    <w:p w14:paraId="1223F2B4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dcI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08228B55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28   173    0.85    TGACATTGCCTGCGAAAACTGTTCCCGAATCTCATCCGC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GATGCTG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46   291    0.94    AGAATTTACAAACTGTGATCTCGCCGCGAAAACATCAA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ATCCATT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15   360    0.99    TAATTGTTAATAATATTTTGCAATCAAGTTATCATAAT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CAACTTCA</w:t>
      </w:r>
    </w:p>
    <w:p w14:paraId="3047E83D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1A53404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186B44BD">
          <v:rect id="_x0000_i1042" style="width:0;height:1.5pt" o:hralign="center" o:hrstd="t" o:hrnoshade="t" o:hr="t" fillcolor="black" stroked="f"/>
        </w:pict>
      </w:r>
    </w:p>
    <w:p w14:paraId="49C95EB6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dcR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4D433D1D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24    69    0.89    AAGATGCTTTACTGACCGCATTTGATTTTTATTTTGAAG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CGAGCT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52    97    0.99    TTATTTTGAAGATAACGAGCTTATCCCTTTACCTTCGC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AAATAGT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91   136    0.84    ATTAAATAGTCACGATCACTTTATTGAAGTACCTTTGAG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CGCCTCT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89   334    0.91    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lastRenderedPageBreak/>
        <w:t>GCTTGGCAAAGAGTTATCGCTGGTGATGGTTTAATTACA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AACGAAA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33   378    0.88    CGAAAAGTTGTCATTTTTAACAACTGATATAGACTGCCG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CATCTGC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43   388    1.00    TCATTTTTAACAACTGATATAGACTGCCGAATCATCTG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AATTAC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54   399    0.98    AACTGATATAGACTGCCGAATCATCTGCACATAATTACG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CGATAATG</w:t>
      </w:r>
    </w:p>
    <w:p w14:paraId="278C68F0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0A28C23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6638B830">
          <v:rect id="_x0000_i1043" style="width:0;height:1.5pt" o:hralign="center" o:hrstd="t" o:hrnoshade="t" o:hr="t" fillcolor="black" stroked="f"/>
        </w:pict>
      </w:r>
    </w:p>
    <w:p w14:paraId="06E70976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ddM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6862B92C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21   366    0.83    AAATGGATTATTGTTGCGTAGGAAGGAACAATAATGATA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TTCCCAG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29   374    0.98    TATTGTTGCGTAGGAAGGAACAATAATGATAGTGTTCC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GAAGGAAC</w:t>
      </w:r>
    </w:p>
    <w:p w14:paraId="2E66CDDD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38F45AF2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28FEE5C0">
          <v:rect id="_x0000_i1044" style="width:0;height:1.5pt" o:hralign="center" o:hrstd="t" o:hrnoshade="t" o:hr="t" fillcolor="black" stroked="f"/>
        </w:pict>
      </w:r>
    </w:p>
    <w:p w14:paraId="1151D095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dhB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0ABB8F5E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31   376    0.94    TAGGGAGTGAAATTAGTGTTGTGAAACGGTAATATTTG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CTGGTTTC</w:t>
      </w:r>
    </w:p>
    <w:p w14:paraId="5877B535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036F849B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55C0C832">
          <v:rect id="_x0000_i1045" style="width:0;height:1.5pt" o:hralign="center" o:hrstd="t" o:hrnoshade="t" o:hr="t" fillcolor="black" stroked="f"/>
        </w:pict>
      </w:r>
    </w:p>
    <w:p w14:paraId="683ED352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diP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4D3DE6A7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45    90    0.86    TGTTCTTCAGGCACCAGCTTAAAGCAGGTTATTATTTT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ATTTCTC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99   244    0.85    CAACAATCTTGCAAAAAAAATGCGATCGCTAAAACAAAA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CAATTTG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99   344    0.98    TCTTGTTTAGCTCTCGCTAAACGCGGTTGTATAACCGC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CACGCCG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19   364    0.92    ACGCGGTTGTATAACCGCAATACACGCCGTATTTTATCC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ATATATTG</w:t>
      </w:r>
    </w:p>
    <w:p w14:paraId="5AC663CA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07EF3565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5FCD1103">
          <v:rect id="_x0000_i1046" style="width:0;height:1.5pt" o:hralign="center" o:hrstd="t" o:hrnoshade="t" o:hr="t" fillcolor="black" stroked="f"/>
        </w:pict>
      </w:r>
    </w:p>
    <w:p w14:paraId="7EE02493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djF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77E82724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lastRenderedPageBreak/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19    64    0.81    CAGCGTGAAAACATGCTGAAAGTGATTGATATGCTTGAA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TGGCAGC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01   346    0.94    TGTGATGAAAATCTGTGATTCAAACAGGTTATTTTGAAA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ACATCG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28   373    1.00    GTTATTTTGAAAGTAAACATCGGTTATGCGATAATCGCG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TGTGATG</w:t>
      </w:r>
    </w:p>
    <w:p w14:paraId="20328724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4D773BAE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59127AAD">
          <v:rect id="_x0000_i1047" style="width:0;height:1.5pt" o:hralign="center" o:hrstd="t" o:hrnoshade="t" o:hr="t" fillcolor="black" stroked="f"/>
        </w:pict>
      </w:r>
    </w:p>
    <w:p w14:paraId="7239669D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eeY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1F227E29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45    90    0.84    TCTTTGCCGGAAAAACCGCGCCTGATGGTGAACATGGTG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TTTAGTC</w:t>
      </w:r>
    </w:p>
    <w:p w14:paraId="094EBEBE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2CF83C51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34F92FD7">
          <v:rect id="_x0000_i1048" style="width:0;height:1.5pt" o:hralign="center" o:hrstd="t" o:hrnoshade="t" o:hr="t" fillcolor="black" stroked="f"/>
        </w:pict>
      </w:r>
    </w:p>
    <w:p w14:paraId="4A2EB93B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egW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7D84E30C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26   171    0.94    TTTTTTATCACACCAATCTGGCGGGCTATTTCAATGAA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CGTGGTG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52   297    0.96    AGGTAGATGGCATCAATGGTCCGGTGGATTTTAATGTAT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TGGCACG</w:t>
      </w:r>
    </w:p>
    <w:p w14:paraId="6E0742A9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27953E9D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56AD21A6">
          <v:rect id="_x0000_i1049" style="width:0;height:1.5pt" o:hralign="center" o:hrstd="t" o:hrnoshade="t" o:hr="t" fillcolor="black" stroked="f"/>
        </w:pict>
      </w:r>
    </w:p>
    <w:p w14:paraId="238FD232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eiL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5F7F94BD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63   108    0.90    AGTTTCTGGCAAACATTCAGGCCATTAATTAATGTTTT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GCGTCT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93   138    0.95    AATGTTTTATCAAGCGTCTGATTACCCGCTACAATAGTG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CCTAATA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41   186    0.91    AAATCTATTGCCGGATGTTTCGCCGCCATCATTATAGC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GCATCAT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52   197    0.82    CGGATGTTTCGCCGCCATCATTATAGCAATAGCATCAT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ACCCGGA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85   230    0.85    ATCATCATGACCCGGATCACAATCCAGAATAATTTTTCT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TCCATT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32   277    0.90    TTGTTTATTTCCTCTGTTTCCAGTTGCGTTATTTTTTC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GCAAAGA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lastRenderedPageBreak/>
        <w:t xml:space="preserve">  295   340    0.98    CGATGATTGAATCTTAACAACAGCGTACGTATGCTAAA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AGAAATCT</w:t>
      </w:r>
    </w:p>
    <w:p w14:paraId="3C7A08ED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30B54603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4AF0AF47">
          <v:rect id="_x0000_i1050" style="width:0;height:1.5pt" o:hralign="center" o:hrstd="t" o:hrnoshade="t" o:hr="t" fillcolor="black" stroked="f"/>
        </w:pict>
      </w:r>
    </w:p>
    <w:p w14:paraId="354BB9BB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feC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35211034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15   260    0.91    CGAATGTGTCAACGGCAAATTGCAACGTGTAGTTTCAAT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TGAAAAA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30   275    0.95    CAAATTGCAACGTGTAGTTTCAATCGCTGAAAAATCAGG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TGAACA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08   353    0.94    TATTCATGTCACGGTTTCCTGTAAAGTGGTGTTATAAA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CTACTA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39   384    0.82    TTATAAAATGAACTACTAATAGACCCACATACATTCAGG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TGTTATG</w:t>
      </w:r>
    </w:p>
    <w:p w14:paraId="5077697D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016CF02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0E8105B2">
          <v:rect id="_x0000_i1051" style="width:0;height:1.5pt" o:hralign="center" o:hrstd="t" o:hrnoshade="t" o:hr="t" fillcolor="black" stroked="f"/>
        </w:pict>
      </w:r>
    </w:p>
    <w:p w14:paraId="56103719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feD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471E9CD6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09   254    0.91    CGAATGTGTCAACGGCAAATTGCAACGTGTAGTTTCAAT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TGAAAAA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24   269    0.95    CAAATTGCAACGTGTAGTTTCAATCGCTGAAAAATCAGG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TGAACA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02   347    0.94    TATTCATGTCACGGTTTCCTGTAAAGTGGTGTTATAAA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CTACTA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33   378    0.82    TTATAAAATGAACTACTAATAGACCCACATACATTCAGG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TGTTATG</w:t>
      </w:r>
    </w:p>
    <w:p w14:paraId="7C73A703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7BDB2628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06C43B69">
          <v:rect id="_x0000_i1052" style="width:0;height:1.5pt" o:hralign="center" o:hrstd="t" o:hrnoshade="t" o:hr="t" fillcolor="black" stroked="f"/>
        </w:pict>
      </w:r>
    </w:p>
    <w:p w14:paraId="2153C757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fhH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2613235B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24   269    0.83    TAATTTTCGCTACTACATAGCCTAACAGATAGATCATCA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TCCGGC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01   346    0.97    AATTTTTAATTCATGGCAATTAGCGGCAATGGAATATA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CACTCGC</w:t>
      </w:r>
    </w:p>
    <w:p w14:paraId="4740303A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0486F691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3127D209">
          <v:rect id="_x0000_i1053" style="width:0;height:1.5pt" o:hralign="center" o:hrstd="t" o:hrnoshade="t" o:hr="t" fillcolor="black" stroked="f"/>
        </w:pict>
      </w:r>
    </w:p>
    <w:p w14:paraId="48ADD5D1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lastRenderedPageBreak/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fiE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4FF09528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05   150    0.84    GCCAGTGAAAATGAAATGCCCGCACACAGTAACATCAC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AAAAATC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09   354    0.89    CTCTGTTTTGGTAGACAGTACCCGACACGGAACATTTA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ATGAAT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41   386    0.98    CATTTAAAAAAATGAATGTTTTTATATTCTAGATTCGA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TCGATA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50   395    0.83    AAATGAATGTTTTTATATTCTAGATTCGATATTTTCGA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TTTGGGGT</w:t>
      </w:r>
    </w:p>
    <w:p w14:paraId="5B96FE64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4AAA1A85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5FB16129">
          <v:rect id="_x0000_i1054" style="width:0;height:1.5pt" o:hralign="center" o:hrstd="t" o:hrnoshade="t" o:hr="t" fillcolor="black" stroked="f"/>
        </w:pict>
      </w:r>
    </w:p>
    <w:p w14:paraId="7AC83223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fjR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6D38500A" w14:textId="77777777" w:rsidR="00B3691F" w:rsidRPr="00B3691F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</w:pPr>
      <w:proofErr w:type="spellStart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>Start</w:t>
      </w:r>
      <w:proofErr w:type="spellEnd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 xml:space="preserve">   </w:t>
      </w:r>
      <w:proofErr w:type="spellStart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>End</w:t>
      </w:r>
      <w:proofErr w:type="spellEnd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 xml:space="preserve">    Score                </w:t>
      </w:r>
      <w:proofErr w:type="spellStart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>Promoter</w:t>
      </w:r>
      <w:proofErr w:type="spellEnd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 xml:space="preserve"> </w:t>
      </w:r>
      <w:proofErr w:type="spellStart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>Sequence</w:t>
      </w:r>
      <w:proofErr w:type="spellEnd"/>
    </w:p>
    <w:p w14:paraId="24637C0E" w14:textId="77777777" w:rsidR="00B3691F" w:rsidRPr="00B3691F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179AF8A2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32E93D15">
          <v:rect id="_x0000_i1055" style="width:0;height:1.5pt" o:hralign="center" o:hrstd="t" o:hrnoshade="t" o:hr="t" fillcolor="black" stroked="f"/>
        </w:pict>
      </w:r>
    </w:p>
    <w:p w14:paraId="2F4126A2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gbI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7173EF23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12   257    0.93    TCCTTGTTAATTTAAGTGATATTTTGTTTGATATTGTG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AAGCGC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20   265    0.97    AATTTAAGTGATATTTTGTTTGATATTGTGAATATAAGC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GGAAGAT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34   279    0.96    TTTGTTTGATATTGTGAATATAAGCGCTGGAAGATAACG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GGTGAT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45   290    0.87    TTGTGAATATAAGCGCTGGAAGATAACGGTATGGTGATC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TCACAT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82   327    0.85    TCTGATTCACATAAATTAACATTGTGTGTTATTTTATGT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CTAAGCGT</w:t>
      </w:r>
    </w:p>
    <w:p w14:paraId="07AA0D33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21C91E31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38D92AA4">
          <v:rect id="_x0000_i1056" style="width:0;height:1.5pt" o:hralign="center" o:hrstd="t" o:hrnoshade="t" o:hr="t" fillcolor="black" stroked="f"/>
        </w:pict>
      </w:r>
    </w:p>
    <w:p w14:paraId="3B980E46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geK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5368706A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 6    51    1.00    TTAATGATTTGAATATAATCTAATTGTAATATTTTAAT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TCATGAT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55   100    0.98    TTTTTAATGCCTGTGGTATTTTTTTACGCAAAAATTTT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TAATTA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73   118    0.96    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lastRenderedPageBreak/>
        <w:t>TTTTTTTACGCAAAAATTTTATTTTTAATTATATTTCAT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ATTTCA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88   133    1.00    ATTTTATTTTTAATTATATTTCATTATTATTTCATCAAT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TCTTTG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99   144    0.97    AATTATATTTCATTATTATTTCATCAATGTATTCTTTGG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TGCTTA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35   180    0.98    TGGATTTTGCTTATAATAATAATGGAAGGGATGATTAT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GAATGCG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88   233    0.95    AGCATTTACACTCAGGATGAATATATGGGAAAAATTAA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GTAGTTT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24   269    0.92    AAAATTGTAGTTTCAGATCAGCAGCCGTTTATGATTGAT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ATAATTG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55   300    0.97    TGATTGATGGGATAATTGGATTTCTCGGACATTATCCTG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ATATGA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68   313    0.97    AATTGGATTTCTCGGACATTATCCTGATTTATATGAGGT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GGGGGC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88   333    0.89    ATCCTGATTTATATGAGGTTGTTGGGGGCTATAAAGATC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GAAAGCT</w:t>
      </w:r>
    </w:p>
    <w:p w14:paraId="68AD7C4E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6286A875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7E45B183">
          <v:rect id="_x0000_i1057" style="width:0;height:1.5pt" o:hralign="center" o:hrstd="t" o:hrnoshade="t" o:hr="t" fillcolor="black" stroked="f"/>
        </w:pict>
      </w:r>
    </w:p>
    <w:p w14:paraId="62F96E76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gfI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160F9C88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32   277    0.94    TAATATTTGTAGCCCGACGTATTCGTCGGGCTAATGCCT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CCCGATA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78   323    0.90    ATATTGCCTCCTTTTTCTGTAATTTTCTGTAAAACCATG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TAATCAC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99   344    0.93    ATTTTCTGTAAAACCATGACGTAATCACCTATCTTTGCT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GGTTTCAT</w:t>
      </w:r>
    </w:p>
    <w:p w14:paraId="6FF4C3F4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C0E4A79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52B7E9EC">
          <v:rect id="_x0000_i1058" style="width:0;height:1.5pt" o:hralign="center" o:hrstd="t" o:hrnoshade="t" o:hr="t" fillcolor="black" stroked="f"/>
        </w:pict>
      </w:r>
    </w:p>
    <w:p w14:paraId="6B4BCDE9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haJ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56274833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95   340    0.91    ATAATTCTTGACCTCTCTTTACTTCCTTTTATGGTAAGG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TGGACGC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31   376    0.93    AGGGGCTGGACGCTACATTGTTAGCCAGATATTCTGCCC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ATGTTCA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43   388    0.89    CTACATTGTTAGCCAGATATTCTGCCCGGTATGTTCAA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CCTGAATG</w:t>
      </w:r>
    </w:p>
    <w:p w14:paraId="3C099D60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7E74557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lastRenderedPageBreak/>
        <w:pict w14:anchorId="7495DBF9">
          <v:rect id="_x0000_i1059" style="width:0;height:1.5pt" o:hralign="center" o:hrstd="t" o:hrnoshade="t" o:hr="t" fillcolor="black" stroked="f"/>
        </w:pict>
      </w:r>
    </w:p>
    <w:p w14:paraId="5E5BEFCC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heO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080B531C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31    76    0.85    GAAGGTCTGAAGAACATCAAGAAAGGCGGTAAGATCAAA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GTTATTC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98   243    0.80    AGCTGATGCGAAAGCCGCAGATTCTGCTAAAAAATAAG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AAGAACC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94   339    0.96    AGTGCTGGAAAGCGGAACCTCCGCTGTATTAATTTAGT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CGCATCAT</w:t>
      </w:r>
    </w:p>
    <w:p w14:paraId="357FFF29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0A6CA542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3424C61C">
          <v:rect id="_x0000_i1060" style="width:0;height:1.5pt" o:hralign="center" o:hrstd="t" o:hrnoshade="t" o:hr="t" fillcolor="black" stroked="f"/>
        </w:pict>
      </w:r>
    </w:p>
    <w:p w14:paraId="050C94E5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hjB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4EB8C658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29    74    0.87    GAGAAAGGTGAATCCCCTTAAACAGAGCGTATTTTTCAG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TCCCTT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38   183    0.96    ATTTTGGCTTGTGGTCGCGGAATTTCATTTTTAATTGC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GTACTAA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65   210    1.00    TTTTTAATTGCATGCGTACTAACCACCAATATAAGGAA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TCAAAAT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10   255    1.00    AAATTGTTTTAAATAGTGCCCTCGACATGTAATTTCAGG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TAGCTG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38   283    0.80    GTAATTTCAGGCGTTTAGCTGTAACTATTTATATCGGT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ATTTTCT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50   295    0.87    GTTTAGCTGTAACTATTTATATCGGTAACTATTTTCTA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TCATCTC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99   344    0.90    TGTAGAATGGCCACCGCCAAATGGCGAATTCTTATTTTT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CGCGGGTA</w:t>
      </w:r>
    </w:p>
    <w:p w14:paraId="219DFDCE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451E8786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01D0F452">
          <v:rect id="_x0000_i1061" style="width:0;height:1.5pt" o:hralign="center" o:hrstd="t" o:hrnoshade="t" o:hr="t" fillcolor="black" stroked="f"/>
        </w:pict>
      </w:r>
    </w:p>
    <w:p w14:paraId="3F4208A8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hjC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6352DADD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33    78    0.86    GCCTGAAATTACATGTCGAGGGCACTATTTAAAACAATT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AGGATTT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56   101    0.99    ACTATTTAAAACAATTTTGAGGATTTCCTTATATTGGTG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AGTACGC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84   129    0.91    TTATATTGGTGGTTAGTACGCATGCAATTAAAAATGAA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CGCGACC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lastRenderedPageBreak/>
        <w:t xml:space="preserve">  110   155    0.93    ATTAAAAATGAAATTCCGCGACCACAAGCCAAAATAAC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GGCAAGG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94   239    0.97    TGTTCACTTTAAAGGGAATCGCTGAAAAATACGCTCTGT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GGGGAT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04   349    0.87    ACAACATTGTGAAACCCGGCATTAGATGTTAGAAAAAA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AAACAATG</w:t>
      </w:r>
    </w:p>
    <w:p w14:paraId="7CA33536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C3D4C29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4839A097">
          <v:rect id="_x0000_i1062" style="width:0;height:1.5pt" o:hralign="center" o:hrstd="t" o:hrnoshade="t" o:hr="t" fillcolor="black" stroked="f"/>
        </w:pict>
      </w:r>
    </w:p>
    <w:p w14:paraId="769F77F7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iaG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5ECA2BF9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88   133    0.90    GGAGAAAATGAAACAAGGTTAATTTGTTGTTTCATTGT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AATGAT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97   242    0.95    AATCTTTACAAAACAGGAGTGGTAAGAGATATATCGGC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ATCAGATC</w:t>
      </w:r>
    </w:p>
    <w:p w14:paraId="0D05E95E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36D682EE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65D2A08A">
          <v:rect id="_x0000_i1063" style="width:0;height:1.5pt" o:hralign="center" o:hrstd="t" o:hrnoshade="t" o:hr="t" fillcolor="black" stroked="f"/>
        </w:pict>
      </w:r>
    </w:p>
    <w:p w14:paraId="5E69BEBF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iaU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19C7A0DF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57   102    0.96    TTTTTTTCACTTTGCGACAGAATAAAACCTAACGTGGTC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CGAACAT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49   194    0.80    ATTTTCATTATAACCGCGATAAGGCGATTCATTATAAGC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ACCAGCA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03   248    0.84    GGATAATTCAGAAGCAGTTGCGCTTGCCATAAAAGGCAA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AAATAAC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65   310    0.98    GATTAATTAACATGTCCGGTATTCCATTTTAAAATAAG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AAAGAG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89   334    1.00    CATTTTAAAATAAGATAAAAAAGAGTCGGCATAATAATG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ACAATTT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54   399    0.89    ATATTTATATAGTAATATATAAAATTATATATAATTGGG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TTGCGATG</w:t>
      </w:r>
    </w:p>
    <w:p w14:paraId="1A734BAD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42AFC52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5C65BD40">
          <v:rect id="_x0000_i1064" style="width:0;height:1.5pt" o:hralign="center" o:hrstd="t" o:hrnoshade="t" o:hr="t" fillcolor="black" stroked="f"/>
        </w:pict>
      </w:r>
    </w:p>
    <w:p w14:paraId="101EB2C7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idL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04BD3FBB" w14:textId="77777777" w:rsidR="00B3691F" w:rsidRPr="00B3691F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s-MX"/>
        </w:rPr>
      </w:pPr>
      <w:proofErr w:type="spellStart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>Start</w:t>
      </w:r>
      <w:proofErr w:type="spellEnd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 xml:space="preserve">   </w:t>
      </w:r>
      <w:proofErr w:type="spellStart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>End</w:t>
      </w:r>
      <w:proofErr w:type="spellEnd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 xml:space="preserve">    Score                </w:t>
      </w:r>
      <w:proofErr w:type="spellStart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>Promoter</w:t>
      </w:r>
      <w:proofErr w:type="spellEnd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 xml:space="preserve"> </w:t>
      </w:r>
      <w:proofErr w:type="spellStart"/>
      <w:r w:rsidRPr="00B3691F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eastAsia="es-MX"/>
        </w:rPr>
        <w:t>Sequence</w:t>
      </w:r>
      <w:proofErr w:type="spellEnd"/>
    </w:p>
    <w:p w14:paraId="6B42AEB1" w14:textId="77777777" w:rsidR="00B3691F" w:rsidRPr="00B3691F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</w:p>
    <w:p w14:paraId="78349A42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461A2866">
          <v:rect id="_x0000_i1065" style="width:0;height:1.5pt" o:hralign="center" o:hrstd="t" o:hrnoshade="t" o:hr="t" fillcolor="black" stroked="f"/>
        </w:pict>
      </w:r>
    </w:p>
    <w:p w14:paraId="150ECDCA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lastRenderedPageBreak/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idP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73F982F0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 2    47    0.97    GGGTTTTGCAGCAAGATGGCAAGACCCACCACAATCCCG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AAGGGAA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11   356    0.97    ACATCTTTAAAAAAAAGATGTTTTTTCAATCGATTAAG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CTTGTGT</w:t>
      </w:r>
    </w:p>
    <w:p w14:paraId="4621391B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0398ADD5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748CBD53">
          <v:rect id="_x0000_i1066" style="width:0;height:1.5pt" o:hralign="center" o:hrstd="t" o:hrnoshade="t" o:hr="t" fillcolor="black" stroked="f"/>
        </w:pict>
      </w:r>
    </w:p>
    <w:p w14:paraId="135182DF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ieP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39166B38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72   117    0.83    TTTGCTTTTTCTCAGCGGCGCGGGGTGTGCATAATACGC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CCCGCTA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50   295    0.94    AGGAAATTTAAAATAATTTTCTGACCGCGCATTTTTTCA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AAGCCCC</w:t>
      </w:r>
    </w:p>
    <w:p w14:paraId="2C1C24C1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4EBAB8AF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5648050C">
          <v:rect id="_x0000_i1067" style="width:0;height:1.5pt" o:hralign="center" o:hrstd="t" o:hrnoshade="t" o:hr="t" fillcolor="black" stroked="f"/>
        </w:pict>
      </w:r>
    </w:p>
    <w:p w14:paraId="6C4BF0BB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ihL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385F2A00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33   378    0.82    GTTAATTGCTTTCTTTTTTGGCGTAAGCGTAAGATGCTT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CTGGTTTA</w:t>
      </w:r>
    </w:p>
    <w:p w14:paraId="35DB036A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2E1EC2F0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23F68CC8">
          <v:rect id="_x0000_i1068" style="width:0;height:1.5pt" o:hralign="center" o:hrstd="t" o:hrnoshade="t" o:hr="t" fillcolor="black" stroked="f"/>
        </w:pict>
      </w:r>
    </w:p>
    <w:p w14:paraId="6D294B53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ihW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643B9CB2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34    79    0.88    AACGGGCGTGAAAGAGATGGCCAGTGCGCTAAAACAGG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ACGCTCA</w:t>
      </w:r>
    </w:p>
    <w:p w14:paraId="5DF74815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72952B49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44838BF4">
          <v:rect id="_x0000_i1069" style="width:0;height:1.5pt" o:hralign="center" o:hrstd="t" o:hrnoshade="t" o:hr="t" fillcolor="black" stroked="f"/>
        </w:pict>
      </w:r>
    </w:p>
    <w:p w14:paraId="5FAA91AB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iiF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2DA33A98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52   197    0.83    AGGAATGACAAAAATTTTTCATTCTTGAATATAAAAAA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GCCCTT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71   216    0.94    CATTCTTGAATATAAAAAACAGATGCCCTTATTCTGGT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TACAAG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28   273    0.91    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lastRenderedPageBreak/>
        <w:t>ACTTGAACTTATAATAACTGCAACTGTTACATCATATCT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AACGCC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59   304    0.97    TCATATCTGGAAAACGCCTCGCAAAAATAAAAAATGATG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AAATGAG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30   375    0.93    GGTACTTTTCTCTCCATAGATTCAAAAATGATATTGGCG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ATTTATG</w:t>
      </w:r>
    </w:p>
    <w:p w14:paraId="6A0B9B27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A4C2160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059CEB6F">
          <v:rect id="_x0000_i1070" style="width:0;height:1.5pt" o:hralign="center" o:hrstd="t" o:hrnoshade="t" o:hr="t" fillcolor="black" stroked="f"/>
        </w:pict>
      </w:r>
    </w:p>
    <w:p w14:paraId="35A94388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ijO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39908236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26    71    0.96    CAGATTTGGCGGGCTTATCTTACGACGGTTACGATCCAA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GTTCAGT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00   245    0.91    GCTATTTGCCGGATGCGACGCTTGACGCGTCTTATCCGG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ACAGATCG</w:t>
      </w:r>
    </w:p>
    <w:p w14:paraId="77E0283B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6D745EBC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7000A1FE">
          <v:rect id="_x0000_i1071" style="width:0;height:1.5pt" o:hralign="center" o:hrstd="t" o:hrnoshade="t" o:hr="t" fillcolor="black" stroked="f"/>
        </w:pict>
      </w:r>
    </w:p>
    <w:p w14:paraId="24634384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jdC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0F21E41E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12    57    0.93    ACTTTACACAAATCAAAACGGTAGATGAGTTAAATCAGG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TCGTTGAA</w:t>
      </w:r>
    </w:p>
    <w:p w14:paraId="2238F91D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7EB9996F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63536E9A">
          <v:rect id="_x0000_i1072" style="width:0;height:1.5pt" o:hralign="center" o:hrstd="t" o:hrnoshade="t" o:hr="t" fillcolor="black" stroked="f"/>
        </w:pict>
      </w:r>
    </w:p>
    <w:p w14:paraId="3140379A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jhI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07A1E797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74   119    0.88    GTTTTTACCTCATTCAATAAAGTGATAAGTAAGTTCATT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GAGGGAT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04   149    0.86    AAGTTCATTCGAGAGGGATTTCAAGCAAAAATAATCAAT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ACCCAAT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12   257    0.92    ACGATGTTGCAACAACACGCCATCTACTTTTTATTCTC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ACTAAAT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76   321    0.97    TCATTATTCAAAGTGTGTACAAGATCACATTTAATCAC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TACGGT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28   373    0.81    GCATGCTGAACAAAGCATATTTTCCACTATGTAATGCCG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CCATTTA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44   389    0.87    ATATTTTCCACTATGTAATGCCGATACCATTTATTCCAT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CAAGGAGG</w:t>
      </w:r>
    </w:p>
    <w:p w14:paraId="693E3AC2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3611971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12C7085A">
          <v:rect id="_x0000_i1073" style="width:0;height:1.5pt" o:hralign="center" o:hrstd="t" o:hrnoshade="t" o:hr="t" fillcolor="black" stroked="f"/>
        </w:pict>
      </w:r>
    </w:p>
    <w:p w14:paraId="0F19CC49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lastRenderedPageBreak/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jiR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6BBEC3E4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 8    53    1.00    CTTAATTTAAAAACATAAAAACGTTTTATTATATATAA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ATATCCC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63   308    0.85    CTTCTGGCAGTTCACAATACAGATTCAAATATTACTTT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AACATA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97   342    0.95    CTTTTATTTAACATACAGACAGGTTAAAACAGCATCTGC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CGGTTTTT</w:t>
      </w:r>
    </w:p>
    <w:p w14:paraId="106DE496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62E7118D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78982894">
          <v:rect id="_x0000_i1074" style="width:0;height:1.5pt" o:hralign="center" o:hrstd="t" o:hrnoshade="t" o:hr="t" fillcolor="black" stroked="f"/>
        </w:pict>
      </w:r>
    </w:p>
    <w:p w14:paraId="55993DDD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neJ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72E739D9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47    92    0.98    TGGTTGATTGGTTTGCCCATTTCGCGGGTGATCATTTGC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ATTTCTT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40   285    0.84    AAAGTTGTTCACCCGTGGCAGGATTTATCGAAATTGCAT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TTGCCGG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36   381    0.83    ACGCAGATTTACTCTTGCTTTAAAATGAATAATATTAAG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CTTATTCA</w:t>
      </w:r>
    </w:p>
    <w:p w14:paraId="2BA32F9F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2E66AEEB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0059A557">
          <v:rect id="_x0000_i1075" style="width:0;height:1.5pt" o:hralign="center" o:hrstd="t" o:hrnoshade="t" o:hr="t" fillcolor="black" stroked="f"/>
        </w:pict>
      </w:r>
    </w:p>
    <w:p w14:paraId="34514424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neL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2CAFD998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46   191    0.95    CCTTGGTTTATATTGGTGCGCATAATGTATATTATGTT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CATGTCTG</w:t>
      </w:r>
    </w:p>
    <w:p w14:paraId="713B5EC1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0DAEF758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0A28998E">
          <v:rect id="_x0000_i1076" style="width:0;height:1.5pt" o:hralign="center" o:hrstd="t" o:hrnoshade="t" o:hr="t" fillcolor="black" stroked="f"/>
        </w:pict>
      </w:r>
    </w:p>
    <w:p w14:paraId="0C53ADBC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nfL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013CB2B5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36   381    0.85    ATAGGGTAGGAAAATCGAATTGTTCTGTCTAATATATT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TCTCAA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52   397    0.91    GAATTGTTCTGTCTAATATATTAATAATCTCAAATAAG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TTAAATA</w:t>
      </w:r>
    </w:p>
    <w:p w14:paraId="10A08015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785E4D30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529790BD">
          <v:rect id="_x0000_i1077" style="width:0;height:1.5pt" o:hralign="center" o:hrstd="t" o:hrnoshade="t" o:hr="t" fillcolor="black" stroked="f"/>
        </w:pict>
      </w:r>
    </w:p>
    <w:p w14:paraId="54C4328B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pdC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05D3E9B9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lastRenderedPageBreak/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95   240    0.91    CCGAATTTTGCAGCAAACTGCCGCCGTCGCATTTTTTCC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GCCATCG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23   368    0.99    CTGGATTTTGAAGTGCCGGTCAGCCGCAGCAAAGTGAAA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TTCGCCA</w:t>
      </w:r>
    </w:p>
    <w:p w14:paraId="2DBA0EE9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5DADD08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1B9874B3">
          <v:rect id="_x0000_i1078" style="width:0;height:1.5pt" o:hralign="center" o:hrstd="t" o:hrnoshade="t" o:hr="t" fillcolor="black" stroked="f"/>
        </w:pict>
      </w:r>
    </w:p>
    <w:p w14:paraId="485E5452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phH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65D5B484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35   380    0.93    TATTGAACAATCTGGCAATGTTTTCGCGGAATAATCACGC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TAACTAA</w:t>
      </w:r>
    </w:p>
    <w:p w14:paraId="527B06EA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54C52C7A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42C1BD9C">
          <v:rect id="_x0000_i1079" style="width:0;height:1.5pt" o:hralign="center" o:hrstd="t" o:hrnoshade="t" o:hr="t" fillcolor="black" stroked="f"/>
        </w:pict>
      </w:r>
    </w:p>
    <w:p w14:paraId="2B482C9F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qeH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0AE4A39C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74   119    0.82    GAGATCTGAACATCTTAAATAAGACTATTTAAGATGCA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TTAGATT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83   128    0.81    ACATCTTAAATAAGACTATTTAAGATGCATAACTTAGAT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CAAGATA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188   233    0.81    TTATCTGGACCGCTCTCAACCATGCAAGATTAAATCAGTG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CATAAT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34   279    0.86    AATCATATTTGATAACGAGAAATGCATTTTTAAATGCCT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TCAGAAT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54   299    0.83    AATGCATTTTTAAATGCCTTACTCAGAATTATAGCAAA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GATTAATC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16   361    0.83    GGCAAAATTACAAAATCATGGTGTATTGACATCATCAA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CCAATGAA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35   380    0.96    GGTGTATTGACATCATCAATAACCAATGAAATTATGCAA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ATACGGA</w:t>
      </w:r>
    </w:p>
    <w:p w14:paraId="006554F8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4A795189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1D93E78F">
          <v:rect id="_x0000_i1080" style="width:0;height:1.5pt" o:hralign="center" o:hrstd="t" o:hrnoshade="t" o:hr="t" fillcolor="black" stroked="f"/>
        </w:pict>
      </w:r>
    </w:p>
    <w:p w14:paraId="2B39CB64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qeI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633C7C4A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 57   102    0.82    TCCAACATTGATACTCAACGACCAGCCAGAATCATACTC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TTATACG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22   267    0.96    AACAATAGTGGCATAAATGTTAACCATGTTAATTTACG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GTTTTAC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lastRenderedPageBreak/>
        <w:t xml:space="preserve">  266   311    0.85    TTTACGTTGCAACATTAAAGCCTCATTTCAATCATCATG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AATATAA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89   334    0.90    CATTTCAATCATCATGATAAATATAAAATTAATATATATT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T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ATGCCGTAA</w:t>
      </w:r>
    </w:p>
    <w:p w14:paraId="22790F3B" w14:textId="77777777" w:rsidR="00B3691F" w:rsidRPr="007E7CB3" w:rsidRDefault="00B3691F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p w14:paraId="194A16F0" w14:textId="77777777" w:rsidR="00B3691F" w:rsidRPr="00B3691F" w:rsidRDefault="007E7CB3" w:rsidP="00B3691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 w14:anchorId="4E272347">
          <v:rect id="_x0000_i1081" style="width:0;height:1.5pt" o:hralign="center" o:hrstd="t" o:hrnoshade="t" o:hr="t" fillcolor="black" stroked="f"/>
        </w:pict>
      </w:r>
    </w:p>
    <w:p w14:paraId="4A5EBA1F" w14:textId="77777777" w:rsidR="00B3691F" w:rsidRPr="007E7CB3" w:rsidRDefault="00B3691F" w:rsidP="00B3691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</w:pPr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Promoter predictions for </w:t>
      </w:r>
      <w:proofErr w:type="spell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ytfH_</w:t>
      </w:r>
      <w:proofErr w:type="gramStart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>promoter</w:t>
      </w:r>
      <w:proofErr w:type="spellEnd"/>
      <w:r w:rsidRPr="007E7CB3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 w:eastAsia="es-MX"/>
        </w:rPr>
        <w:t xml:space="preserve"> :</w:t>
      </w:r>
      <w:proofErr w:type="gramEnd"/>
    </w:p>
    <w:p w14:paraId="2F17154C" w14:textId="77777777" w:rsidR="00B3691F" w:rsidRPr="007E7CB3" w:rsidRDefault="00B3691F" w:rsidP="00B369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  <w:r w:rsidRPr="007E7CB3">
        <w:rPr>
          <w:rFonts w:ascii="Courier New" w:eastAsia="Times New Roman" w:hAnsi="Courier New" w:cs="Courier New"/>
          <w:b/>
          <w:bCs/>
          <w:color w:val="000000"/>
          <w:sz w:val="20"/>
          <w:szCs w:val="20"/>
          <w:lang w:val="en-US" w:eastAsia="es-MX"/>
        </w:rPr>
        <w:t>Start   End    Score                Promoter Sequence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278   323    0.97    CCAAGTTGGCCAGTGGCACCAGTAATAGCGATCATGGGA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TCTCCATCG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br/>
        <w:t xml:space="preserve">  335   380    0.94    TTGTGTTTAAATACGCTAACACCTAAACTTACTTTTAGTA</w:t>
      </w:r>
      <w:r w:rsidRPr="007E7CB3">
        <w:rPr>
          <w:rFonts w:ascii="Courier New" w:eastAsia="Times New Roman" w:hAnsi="Courier New" w:cs="Courier New"/>
          <w:color w:val="000000"/>
          <w:sz w:val="36"/>
          <w:szCs w:val="36"/>
          <w:lang w:val="en-US" w:eastAsia="es-MX"/>
        </w:rPr>
        <w:t>A</w:t>
      </w:r>
      <w:r w:rsidRPr="007E7CB3"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  <w:t>GTACGTACA</w:t>
      </w:r>
    </w:p>
    <w:p w14:paraId="717773D1" w14:textId="146B9EFB" w:rsidR="00CA654E" w:rsidRDefault="00CA654E">
      <w:pPr>
        <w:rPr>
          <w:lang w:val="en-US"/>
        </w:rPr>
      </w:pPr>
    </w:p>
    <w:p w14:paraId="7FBEBB14" w14:textId="66A9BF44" w:rsidR="007E7CB3" w:rsidRDefault="007E7CB3">
      <w:pPr>
        <w:rPr>
          <w:lang w:val="en-US"/>
        </w:rPr>
      </w:pPr>
    </w:p>
    <w:p w14:paraId="191B8F60" w14:textId="515814D0" w:rsidR="007E7CB3" w:rsidRDefault="007E7CB3">
      <w:pPr>
        <w:rPr>
          <w:lang w:val="en-US"/>
        </w:rPr>
      </w:pPr>
    </w:p>
    <w:p w14:paraId="3B235F95" w14:textId="57169FCF" w:rsidR="007E7CB3" w:rsidRDefault="007E7CB3">
      <w:pPr>
        <w:rPr>
          <w:lang w:val="en-US"/>
        </w:rPr>
      </w:pPr>
    </w:p>
    <w:p w14:paraId="19FDA962" w14:textId="3357DEA2" w:rsidR="007E7CB3" w:rsidRDefault="007E7CB3">
      <w:pPr>
        <w:rPr>
          <w:lang w:val="en-US"/>
        </w:rPr>
      </w:pPr>
    </w:p>
    <w:p w14:paraId="4D04B203" w14:textId="482DE9AB" w:rsidR="007E7CB3" w:rsidRDefault="007E7CB3">
      <w:pPr>
        <w:rPr>
          <w:lang w:val="en-US"/>
        </w:rPr>
      </w:pPr>
    </w:p>
    <w:p w14:paraId="246A1107" w14:textId="141BED19" w:rsidR="007E7CB3" w:rsidRDefault="007E7CB3">
      <w:pPr>
        <w:rPr>
          <w:lang w:val="en-US"/>
        </w:rPr>
      </w:pPr>
    </w:p>
    <w:p w14:paraId="0E638A5D" w14:textId="1BBFC0B1" w:rsidR="007E7CB3" w:rsidRDefault="007E7CB3">
      <w:pPr>
        <w:rPr>
          <w:lang w:val="en-US"/>
        </w:rPr>
      </w:pPr>
    </w:p>
    <w:p w14:paraId="265014E7" w14:textId="693EAA26" w:rsidR="007E7CB3" w:rsidRDefault="007E7CB3">
      <w:pPr>
        <w:rPr>
          <w:lang w:val="en-US"/>
        </w:rPr>
      </w:pPr>
    </w:p>
    <w:p w14:paraId="2412518B" w14:textId="6DCEFDE3" w:rsidR="007E7CB3" w:rsidRDefault="007E7CB3">
      <w:pPr>
        <w:rPr>
          <w:lang w:val="en-US"/>
        </w:rPr>
      </w:pPr>
    </w:p>
    <w:p w14:paraId="38EED6BD" w14:textId="3DB0F271" w:rsidR="007E7CB3" w:rsidRDefault="007E7CB3">
      <w:pPr>
        <w:rPr>
          <w:lang w:val="en-US"/>
        </w:rPr>
      </w:pPr>
    </w:p>
    <w:p w14:paraId="4851B477" w14:textId="018503CA" w:rsidR="007E7CB3" w:rsidRDefault="007E7CB3">
      <w:pPr>
        <w:rPr>
          <w:lang w:val="en-US"/>
        </w:rPr>
      </w:pPr>
    </w:p>
    <w:p w14:paraId="66EF0597" w14:textId="7AB66E4F" w:rsidR="007E7CB3" w:rsidRDefault="007E7CB3">
      <w:pPr>
        <w:rPr>
          <w:lang w:val="en-US"/>
        </w:rPr>
      </w:pPr>
    </w:p>
    <w:p w14:paraId="43B2CD0D" w14:textId="3D714B68" w:rsidR="007E7CB3" w:rsidRDefault="007E7CB3">
      <w:pPr>
        <w:rPr>
          <w:lang w:val="en-US"/>
        </w:rPr>
      </w:pPr>
    </w:p>
    <w:p w14:paraId="3E66ACE6" w14:textId="0403BE69" w:rsidR="007E7CB3" w:rsidRDefault="007E7CB3">
      <w:pPr>
        <w:rPr>
          <w:lang w:val="en-US"/>
        </w:rPr>
      </w:pPr>
    </w:p>
    <w:p w14:paraId="1EAC873B" w14:textId="5BCCA80A" w:rsidR="007E7CB3" w:rsidRDefault="007E7CB3">
      <w:pPr>
        <w:rPr>
          <w:lang w:val="en-US"/>
        </w:rPr>
      </w:pPr>
    </w:p>
    <w:p w14:paraId="55577E05" w14:textId="188A5F5C" w:rsidR="007E7CB3" w:rsidRDefault="007E7CB3">
      <w:pPr>
        <w:rPr>
          <w:lang w:val="en-US"/>
        </w:rPr>
      </w:pPr>
    </w:p>
    <w:p w14:paraId="0F790239" w14:textId="30570838" w:rsidR="007E7CB3" w:rsidRDefault="007E7CB3">
      <w:pPr>
        <w:rPr>
          <w:lang w:val="en-US"/>
        </w:rPr>
      </w:pPr>
    </w:p>
    <w:p w14:paraId="15E31913" w14:textId="4445A161" w:rsidR="007E7CB3" w:rsidRDefault="007E7CB3">
      <w:pPr>
        <w:rPr>
          <w:lang w:val="en-US"/>
        </w:rPr>
      </w:pPr>
    </w:p>
    <w:p w14:paraId="3E4CD7E9" w14:textId="77777777" w:rsidR="007E7CB3" w:rsidRDefault="007E7CB3">
      <w:pPr>
        <w:rPr>
          <w:lang w:val="en-US"/>
        </w:rPr>
      </w:pPr>
    </w:p>
    <w:p w14:paraId="62283B03" w14:textId="2503DF09" w:rsidR="007E7CB3" w:rsidRPr="007E7CB3" w:rsidRDefault="007E7CB3" w:rsidP="007E7CB3">
      <w:pPr>
        <w:rPr>
          <w:b/>
          <w:bCs/>
          <w:lang w:val="en-US"/>
        </w:rPr>
      </w:pPr>
      <w:proofErr w:type="spellStart"/>
      <w:r w:rsidRPr="007E7CB3">
        <w:rPr>
          <w:b/>
          <w:bCs/>
          <w:lang w:val="en-US"/>
        </w:rPr>
        <w:lastRenderedPageBreak/>
        <w:t>PePPER</w:t>
      </w:r>
      <w:proofErr w:type="spellEnd"/>
      <w:r w:rsidRPr="007E7CB3">
        <w:rPr>
          <w:b/>
          <w:bCs/>
          <w:lang w:val="en-US"/>
        </w:rPr>
        <w:t>: a webserver for prediction of prokaryote promoter elements and regulons</w:t>
      </w:r>
    </w:p>
    <w:p w14:paraId="3C6CCC0A" w14:textId="77777777" w:rsidR="007E7CB3" w:rsidRPr="007E7CB3" w:rsidRDefault="007E7CB3" w:rsidP="007E7CB3">
      <w:pPr>
        <w:rPr>
          <w:lang w:val="en-US"/>
        </w:rPr>
      </w:pPr>
      <w:r w:rsidRPr="007E7CB3">
        <w:rPr>
          <w:lang w:val="en-US"/>
        </w:rPr>
        <w:t>Name</w:t>
      </w:r>
      <w:r w:rsidRPr="007E7CB3">
        <w:rPr>
          <w:lang w:val="en-US"/>
        </w:rPr>
        <w:tab/>
        <w:t>ID</w:t>
      </w:r>
      <w:r w:rsidRPr="007E7CB3">
        <w:rPr>
          <w:lang w:val="en-US"/>
        </w:rPr>
        <w:tab/>
        <w:t>Position</w:t>
      </w:r>
      <w:r w:rsidRPr="007E7CB3">
        <w:rPr>
          <w:lang w:val="en-US"/>
        </w:rPr>
        <w:tab/>
        <w:t>Strand</w:t>
      </w:r>
      <w:r w:rsidRPr="007E7CB3">
        <w:rPr>
          <w:lang w:val="en-US"/>
        </w:rPr>
        <w:tab/>
        <w:t>Score</w:t>
      </w:r>
      <w:r w:rsidRPr="007E7CB3">
        <w:rPr>
          <w:lang w:val="en-US"/>
        </w:rPr>
        <w:tab/>
        <w:t>Sequence</w:t>
      </w:r>
    </w:p>
    <w:p w14:paraId="34DC6F54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1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feD_promoter</w:t>
      </w:r>
      <w:proofErr w:type="spellEnd"/>
      <w:r w:rsidRPr="007E7CB3">
        <w:rPr>
          <w:sz w:val="20"/>
          <w:szCs w:val="20"/>
          <w:lang w:val="en-US"/>
        </w:rPr>
        <w:tab/>
        <w:t>191</w:t>
      </w:r>
      <w:r w:rsidRPr="007E7CB3">
        <w:rPr>
          <w:sz w:val="20"/>
          <w:szCs w:val="20"/>
          <w:lang w:val="en-US"/>
        </w:rPr>
        <w:tab/>
        <w:t>-</w:t>
      </w:r>
      <w:r w:rsidRPr="007E7CB3">
        <w:rPr>
          <w:sz w:val="20"/>
          <w:szCs w:val="20"/>
          <w:lang w:val="en-US"/>
        </w:rPr>
        <w:tab/>
        <w:t>10.656689379</w:t>
      </w:r>
      <w:r w:rsidRPr="007E7CB3">
        <w:rPr>
          <w:sz w:val="20"/>
          <w:szCs w:val="20"/>
          <w:lang w:val="en-US"/>
        </w:rPr>
        <w:tab/>
        <w:t>TTGACACATTCGGGCGGAATTCATATGAT</w:t>
      </w:r>
    </w:p>
    <w:p w14:paraId="07A7BF3D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2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feD_promoter</w:t>
      </w:r>
      <w:proofErr w:type="spellEnd"/>
      <w:r w:rsidRPr="007E7CB3">
        <w:rPr>
          <w:sz w:val="20"/>
          <w:szCs w:val="20"/>
          <w:lang w:val="en-US"/>
        </w:rPr>
        <w:tab/>
        <w:t>52</w:t>
      </w:r>
      <w:r w:rsidRPr="007E7CB3">
        <w:rPr>
          <w:sz w:val="20"/>
          <w:szCs w:val="20"/>
          <w:lang w:val="en-US"/>
        </w:rPr>
        <w:tab/>
        <w:t>+</w:t>
      </w:r>
      <w:r w:rsidRPr="007E7CB3">
        <w:rPr>
          <w:sz w:val="20"/>
          <w:szCs w:val="20"/>
          <w:lang w:val="en-US"/>
        </w:rPr>
        <w:tab/>
        <w:t>8.32228499658</w:t>
      </w:r>
      <w:r w:rsidRPr="007E7CB3">
        <w:rPr>
          <w:sz w:val="20"/>
          <w:szCs w:val="20"/>
          <w:lang w:val="en-US"/>
        </w:rPr>
        <w:tab/>
        <w:t>TTTACGTACCAAGTTTGCTGGGTGCAAAAT</w:t>
      </w:r>
    </w:p>
    <w:p w14:paraId="496032D8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3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bdO_promoter</w:t>
      </w:r>
      <w:proofErr w:type="spellEnd"/>
      <w:r w:rsidRPr="007E7CB3">
        <w:rPr>
          <w:sz w:val="20"/>
          <w:szCs w:val="20"/>
          <w:lang w:val="en-US"/>
        </w:rPr>
        <w:tab/>
        <w:t>283</w:t>
      </w:r>
      <w:r w:rsidRPr="007E7CB3">
        <w:rPr>
          <w:sz w:val="20"/>
          <w:szCs w:val="20"/>
          <w:lang w:val="en-US"/>
        </w:rPr>
        <w:tab/>
        <w:t>-</w:t>
      </w:r>
      <w:r w:rsidRPr="007E7CB3">
        <w:rPr>
          <w:sz w:val="20"/>
          <w:szCs w:val="20"/>
          <w:lang w:val="en-US"/>
        </w:rPr>
        <w:tab/>
        <w:t>10.2780879436</w:t>
      </w:r>
      <w:r w:rsidRPr="007E7CB3">
        <w:rPr>
          <w:sz w:val="20"/>
          <w:szCs w:val="20"/>
          <w:lang w:val="en-US"/>
        </w:rPr>
        <w:tab/>
        <w:t>TTAACTCAGGATTAAGTTTTTCTAAAAT</w:t>
      </w:r>
    </w:p>
    <w:p w14:paraId="0A8B5E57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4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neJ_promoter</w:t>
      </w:r>
      <w:proofErr w:type="spellEnd"/>
      <w:r w:rsidRPr="007E7CB3">
        <w:rPr>
          <w:sz w:val="20"/>
          <w:szCs w:val="20"/>
          <w:lang w:val="en-US"/>
        </w:rPr>
        <w:tab/>
        <w:t>342</w:t>
      </w:r>
      <w:r w:rsidRPr="007E7CB3">
        <w:rPr>
          <w:sz w:val="20"/>
          <w:szCs w:val="20"/>
          <w:lang w:val="en-US"/>
        </w:rPr>
        <w:tab/>
        <w:t>+</w:t>
      </w:r>
      <w:r w:rsidRPr="007E7CB3">
        <w:rPr>
          <w:sz w:val="20"/>
          <w:szCs w:val="20"/>
          <w:lang w:val="en-US"/>
        </w:rPr>
        <w:tab/>
        <w:t>10.3649024511</w:t>
      </w:r>
      <w:r w:rsidRPr="007E7CB3">
        <w:rPr>
          <w:sz w:val="20"/>
          <w:szCs w:val="20"/>
          <w:lang w:val="en-US"/>
        </w:rPr>
        <w:tab/>
        <w:t>TTTACTCTTGCTTTAAAATGAATAATAT</w:t>
      </w:r>
    </w:p>
    <w:p w14:paraId="1FAEE93A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5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iaU_promoter</w:t>
      </w:r>
      <w:proofErr w:type="spellEnd"/>
      <w:r w:rsidRPr="007E7CB3">
        <w:rPr>
          <w:sz w:val="20"/>
          <w:szCs w:val="20"/>
          <w:lang w:val="en-US"/>
        </w:rPr>
        <w:tab/>
        <w:t>270</w:t>
      </w:r>
      <w:r w:rsidRPr="007E7CB3">
        <w:rPr>
          <w:sz w:val="20"/>
          <w:szCs w:val="20"/>
          <w:lang w:val="en-US"/>
        </w:rPr>
        <w:tab/>
        <w:t>+</w:t>
      </w:r>
      <w:r w:rsidRPr="007E7CB3">
        <w:rPr>
          <w:sz w:val="20"/>
          <w:szCs w:val="20"/>
          <w:lang w:val="en-US"/>
        </w:rPr>
        <w:tab/>
        <w:t>9.80366369168</w:t>
      </w:r>
      <w:r w:rsidRPr="007E7CB3">
        <w:rPr>
          <w:sz w:val="20"/>
          <w:szCs w:val="20"/>
          <w:lang w:val="en-US"/>
        </w:rPr>
        <w:tab/>
        <w:t>TTAACATGTCCGGTATTCCATTTTAAAAT</w:t>
      </w:r>
    </w:p>
    <w:p w14:paraId="143623B3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6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caN_prmoter</w:t>
      </w:r>
      <w:proofErr w:type="spellEnd"/>
      <w:r w:rsidRPr="007E7CB3">
        <w:rPr>
          <w:sz w:val="20"/>
          <w:szCs w:val="20"/>
          <w:lang w:val="en-US"/>
        </w:rPr>
        <w:tab/>
        <w:t>332</w:t>
      </w:r>
      <w:r w:rsidRPr="007E7CB3">
        <w:rPr>
          <w:sz w:val="20"/>
          <w:szCs w:val="20"/>
          <w:lang w:val="en-US"/>
        </w:rPr>
        <w:tab/>
        <w:t>-</w:t>
      </w:r>
      <w:r w:rsidRPr="007E7CB3">
        <w:rPr>
          <w:sz w:val="20"/>
          <w:szCs w:val="20"/>
          <w:lang w:val="en-US"/>
        </w:rPr>
        <w:tab/>
        <w:t>9.33797436477</w:t>
      </w:r>
      <w:r w:rsidRPr="007E7CB3">
        <w:rPr>
          <w:sz w:val="20"/>
          <w:szCs w:val="20"/>
          <w:lang w:val="en-US"/>
        </w:rPr>
        <w:tab/>
        <w:t>TTTACAGGATTATGCCGCCTGCGTAAAGT</w:t>
      </w:r>
    </w:p>
    <w:p w14:paraId="7C044465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7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feC_promoter</w:t>
      </w:r>
      <w:proofErr w:type="spellEnd"/>
      <w:r w:rsidRPr="007E7CB3">
        <w:rPr>
          <w:sz w:val="20"/>
          <w:szCs w:val="20"/>
          <w:lang w:val="en-US"/>
        </w:rPr>
        <w:tab/>
        <w:t>197</w:t>
      </w:r>
      <w:r w:rsidRPr="007E7CB3">
        <w:rPr>
          <w:sz w:val="20"/>
          <w:szCs w:val="20"/>
          <w:lang w:val="en-US"/>
        </w:rPr>
        <w:tab/>
        <w:t>-</w:t>
      </w:r>
      <w:r w:rsidRPr="007E7CB3">
        <w:rPr>
          <w:sz w:val="20"/>
          <w:szCs w:val="20"/>
          <w:lang w:val="en-US"/>
        </w:rPr>
        <w:tab/>
        <w:t>10.656689379</w:t>
      </w:r>
      <w:r w:rsidRPr="007E7CB3">
        <w:rPr>
          <w:sz w:val="20"/>
          <w:szCs w:val="20"/>
          <w:lang w:val="en-US"/>
        </w:rPr>
        <w:tab/>
        <w:t>TTGACACATTCGGGCGGAATTCATATGAT</w:t>
      </w:r>
    </w:p>
    <w:p w14:paraId="4AC0C3A3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8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feC_promoter</w:t>
      </w:r>
      <w:proofErr w:type="spellEnd"/>
      <w:r w:rsidRPr="007E7CB3">
        <w:rPr>
          <w:sz w:val="20"/>
          <w:szCs w:val="20"/>
          <w:lang w:val="en-US"/>
        </w:rPr>
        <w:tab/>
        <w:t>58</w:t>
      </w:r>
      <w:r w:rsidRPr="007E7CB3">
        <w:rPr>
          <w:sz w:val="20"/>
          <w:szCs w:val="20"/>
          <w:lang w:val="en-US"/>
        </w:rPr>
        <w:tab/>
        <w:t>+</w:t>
      </w:r>
      <w:r w:rsidRPr="007E7CB3">
        <w:rPr>
          <w:sz w:val="20"/>
          <w:szCs w:val="20"/>
          <w:lang w:val="en-US"/>
        </w:rPr>
        <w:tab/>
        <w:t>8.32228499658</w:t>
      </w:r>
      <w:r w:rsidRPr="007E7CB3">
        <w:rPr>
          <w:sz w:val="20"/>
          <w:szCs w:val="20"/>
          <w:lang w:val="en-US"/>
        </w:rPr>
        <w:tab/>
        <w:t>TTTACGTACCAAGTTTGCTGGGTGCAAAAT</w:t>
      </w:r>
    </w:p>
    <w:p w14:paraId="601E2240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9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ieP_promoter</w:t>
      </w:r>
      <w:proofErr w:type="spellEnd"/>
      <w:r w:rsidRPr="007E7CB3">
        <w:rPr>
          <w:sz w:val="20"/>
          <w:szCs w:val="20"/>
          <w:lang w:val="en-US"/>
        </w:rPr>
        <w:tab/>
        <w:t>101</w:t>
      </w:r>
      <w:r w:rsidRPr="007E7CB3">
        <w:rPr>
          <w:sz w:val="20"/>
          <w:szCs w:val="20"/>
          <w:lang w:val="en-US"/>
        </w:rPr>
        <w:tab/>
        <w:t>-</w:t>
      </w:r>
      <w:r w:rsidRPr="007E7CB3">
        <w:rPr>
          <w:sz w:val="20"/>
          <w:szCs w:val="20"/>
          <w:lang w:val="en-US"/>
        </w:rPr>
        <w:tab/>
        <w:t>11.1311136309</w:t>
      </w:r>
      <w:r w:rsidRPr="007E7CB3">
        <w:rPr>
          <w:sz w:val="20"/>
          <w:szCs w:val="20"/>
          <w:lang w:val="en-US"/>
        </w:rPr>
        <w:tab/>
        <w:t>TTGACTCTGTAGCGGGAAAGCGTATTAT</w:t>
      </w:r>
    </w:p>
    <w:p w14:paraId="7F14C983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10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beF_promoter</w:t>
      </w:r>
      <w:proofErr w:type="spellEnd"/>
      <w:r w:rsidRPr="007E7CB3">
        <w:rPr>
          <w:sz w:val="20"/>
          <w:szCs w:val="20"/>
          <w:lang w:val="en-US"/>
        </w:rPr>
        <w:tab/>
        <w:t>359</w:t>
      </w:r>
      <w:r w:rsidRPr="007E7CB3">
        <w:rPr>
          <w:sz w:val="20"/>
          <w:szCs w:val="20"/>
          <w:lang w:val="en-US"/>
        </w:rPr>
        <w:tab/>
        <w:t>+</w:t>
      </w:r>
      <w:r w:rsidRPr="007E7CB3">
        <w:rPr>
          <w:sz w:val="20"/>
          <w:szCs w:val="20"/>
          <w:lang w:val="en-US"/>
        </w:rPr>
        <w:tab/>
        <w:t>10.4079128701</w:t>
      </w:r>
      <w:r w:rsidRPr="007E7CB3">
        <w:rPr>
          <w:sz w:val="20"/>
          <w:szCs w:val="20"/>
          <w:lang w:val="en-US"/>
        </w:rPr>
        <w:tab/>
        <w:t>TTTAAATATTATTTTTCCATGAATAAAAT</w:t>
      </w:r>
    </w:p>
    <w:p w14:paraId="5B83A5BE" w14:textId="77777777" w:rsidR="007E7CB3" w:rsidRPr="007E7CB3" w:rsidRDefault="007E7CB3" w:rsidP="007E7CB3">
      <w:pPr>
        <w:rPr>
          <w:lang w:val="en-US"/>
        </w:rPr>
      </w:pPr>
    </w:p>
    <w:p w14:paraId="647A4D4D" w14:textId="77777777" w:rsidR="007E7CB3" w:rsidRPr="007E7CB3" w:rsidRDefault="007E7CB3" w:rsidP="007E7CB3">
      <w:pPr>
        <w:rPr>
          <w:lang w:val="en-US"/>
        </w:rPr>
      </w:pPr>
      <w:r w:rsidRPr="007E7CB3">
        <w:rPr>
          <w:lang w:val="en-US"/>
        </w:rPr>
        <w:t>Name</w:t>
      </w:r>
      <w:r w:rsidRPr="007E7CB3">
        <w:rPr>
          <w:lang w:val="en-US"/>
        </w:rPr>
        <w:tab/>
        <w:t>ID</w:t>
      </w:r>
      <w:r w:rsidRPr="007E7CB3">
        <w:rPr>
          <w:lang w:val="en-US"/>
        </w:rPr>
        <w:tab/>
        <w:t>Position</w:t>
      </w:r>
      <w:r w:rsidRPr="007E7CB3">
        <w:rPr>
          <w:lang w:val="en-US"/>
        </w:rPr>
        <w:tab/>
        <w:t>Strand</w:t>
      </w:r>
      <w:r w:rsidRPr="007E7CB3">
        <w:rPr>
          <w:lang w:val="en-US"/>
        </w:rPr>
        <w:tab/>
        <w:t>Score</w:t>
      </w:r>
      <w:r w:rsidRPr="007E7CB3">
        <w:rPr>
          <w:lang w:val="en-US"/>
        </w:rPr>
        <w:tab/>
        <w:t>Sequence</w:t>
      </w:r>
    </w:p>
    <w:p w14:paraId="42F476A9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1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caN_prmoter</w:t>
      </w:r>
      <w:proofErr w:type="spellEnd"/>
      <w:r w:rsidRPr="007E7CB3">
        <w:rPr>
          <w:sz w:val="20"/>
          <w:szCs w:val="20"/>
          <w:lang w:val="en-US"/>
        </w:rPr>
        <w:tab/>
        <w:t>332</w:t>
      </w:r>
      <w:r w:rsidRPr="007E7CB3">
        <w:rPr>
          <w:sz w:val="20"/>
          <w:szCs w:val="20"/>
          <w:lang w:val="en-US"/>
        </w:rPr>
        <w:tab/>
        <w:t>-</w:t>
      </w:r>
      <w:r w:rsidRPr="007E7CB3">
        <w:rPr>
          <w:sz w:val="20"/>
          <w:szCs w:val="20"/>
          <w:lang w:val="en-US"/>
        </w:rPr>
        <w:tab/>
        <w:t>9.33797436477</w:t>
      </w:r>
      <w:r w:rsidRPr="007E7CB3">
        <w:rPr>
          <w:sz w:val="20"/>
          <w:szCs w:val="20"/>
          <w:lang w:val="en-US"/>
        </w:rPr>
        <w:tab/>
        <w:t>TTTACAGGATTATGCCGCCTGCGTAAAGT</w:t>
      </w:r>
    </w:p>
    <w:p w14:paraId="37791C9E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2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feD_promoter</w:t>
      </w:r>
      <w:proofErr w:type="spellEnd"/>
      <w:r w:rsidRPr="007E7CB3">
        <w:rPr>
          <w:sz w:val="20"/>
          <w:szCs w:val="20"/>
          <w:lang w:val="en-US"/>
        </w:rPr>
        <w:tab/>
        <w:t>191</w:t>
      </w:r>
      <w:r w:rsidRPr="007E7CB3">
        <w:rPr>
          <w:sz w:val="20"/>
          <w:szCs w:val="20"/>
          <w:lang w:val="en-US"/>
        </w:rPr>
        <w:tab/>
        <w:t>-</w:t>
      </w:r>
      <w:r w:rsidRPr="007E7CB3">
        <w:rPr>
          <w:sz w:val="20"/>
          <w:szCs w:val="20"/>
          <w:lang w:val="en-US"/>
        </w:rPr>
        <w:tab/>
        <w:t>10.656689379</w:t>
      </w:r>
      <w:r w:rsidRPr="007E7CB3">
        <w:rPr>
          <w:sz w:val="20"/>
          <w:szCs w:val="20"/>
          <w:lang w:val="en-US"/>
        </w:rPr>
        <w:tab/>
        <w:t>TTGACACATTCGGGCGGAATTCATATGAT</w:t>
      </w:r>
    </w:p>
    <w:p w14:paraId="3C4BB077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3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feD_promoter</w:t>
      </w:r>
      <w:proofErr w:type="spellEnd"/>
      <w:r w:rsidRPr="007E7CB3">
        <w:rPr>
          <w:sz w:val="20"/>
          <w:szCs w:val="20"/>
          <w:lang w:val="en-US"/>
        </w:rPr>
        <w:tab/>
        <w:t>52</w:t>
      </w:r>
      <w:r w:rsidRPr="007E7CB3">
        <w:rPr>
          <w:sz w:val="20"/>
          <w:szCs w:val="20"/>
          <w:lang w:val="en-US"/>
        </w:rPr>
        <w:tab/>
        <w:t>+</w:t>
      </w:r>
      <w:r w:rsidRPr="007E7CB3">
        <w:rPr>
          <w:sz w:val="20"/>
          <w:szCs w:val="20"/>
          <w:lang w:val="en-US"/>
        </w:rPr>
        <w:tab/>
        <w:t>8.32228499658</w:t>
      </w:r>
      <w:r w:rsidRPr="007E7CB3">
        <w:rPr>
          <w:sz w:val="20"/>
          <w:szCs w:val="20"/>
          <w:lang w:val="en-US"/>
        </w:rPr>
        <w:tab/>
        <w:t>TTTACGTACCAAGTTTGCTGGGTGCAAAAT</w:t>
      </w:r>
    </w:p>
    <w:p w14:paraId="3EBDA19E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4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beF_promoter</w:t>
      </w:r>
      <w:proofErr w:type="spellEnd"/>
      <w:r w:rsidRPr="007E7CB3">
        <w:rPr>
          <w:sz w:val="20"/>
          <w:szCs w:val="20"/>
          <w:lang w:val="en-US"/>
        </w:rPr>
        <w:tab/>
        <w:t>359</w:t>
      </w:r>
      <w:r w:rsidRPr="007E7CB3">
        <w:rPr>
          <w:sz w:val="20"/>
          <w:szCs w:val="20"/>
          <w:lang w:val="en-US"/>
        </w:rPr>
        <w:tab/>
        <w:t>+</w:t>
      </w:r>
      <w:r w:rsidRPr="007E7CB3">
        <w:rPr>
          <w:sz w:val="20"/>
          <w:szCs w:val="20"/>
          <w:lang w:val="en-US"/>
        </w:rPr>
        <w:tab/>
        <w:t>10.4079128701</w:t>
      </w:r>
      <w:r w:rsidRPr="007E7CB3">
        <w:rPr>
          <w:sz w:val="20"/>
          <w:szCs w:val="20"/>
          <w:lang w:val="en-US"/>
        </w:rPr>
        <w:tab/>
        <w:t>TTTAAATATTATTTTTCCATGAATAAAAT</w:t>
      </w:r>
    </w:p>
    <w:p w14:paraId="0BEE02D1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5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bdO_promoter</w:t>
      </w:r>
      <w:proofErr w:type="spellEnd"/>
      <w:r w:rsidRPr="007E7CB3">
        <w:rPr>
          <w:sz w:val="20"/>
          <w:szCs w:val="20"/>
          <w:lang w:val="en-US"/>
        </w:rPr>
        <w:tab/>
        <w:t>283</w:t>
      </w:r>
      <w:r w:rsidRPr="007E7CB3">
        <w:rPr>
          <w:sz w:val="20"/>
          <w:szCs w:val="20"/>
          <w:lang w:val="en-US"/>
        </w:rPr>
        <w:tab/>
        <w:t>-</w:t>
      </w:r>
      <w:r w:rsidRPr="007E7CB3">
        <w:rPr>
          <w:sz w:val="20"/>
          <w:szCs w:val="20"/>
          <w:lang w:val="en-US"/>
        </w:rPr>
        <w:tab/>
        <w:t>10.2780879436</w:t>
      </w:r>
      <w:r w:rsidRPr="007E7CB3">
        <w:rPr>
          <w:sz w:val="20"/>
          <w:szCs w:val="20"/>
          <w:lang w:val="en-US"/>
        </w:rPr>
        <w:tab/>
        <w:t>TTAACTCAGGATTAAGTTTTTCTAAAAT</w:t>
      </w:r>
    </w:p>
    <w:p w14:paraId="44EECC4A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6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ieP_promoter</w:t>
      </w:r>
      <w:proofErr w:type="spellEnd"/>
      <w:r w:rsidRPr="007E7CB3">
        <w:rPr>
          <w:sz w:val="20"/>
          <w:szCs w:val="20"/>
          <w:lang w:val="en-US"/>
        </w:rPr>
        <w:tab/>
        <w:t>101</w:t>
      </w:r>
      <w:r w:rsidRPr="007E7CB3">
        <w:rPr>
          <w:sz w:val="20"/>
          <w:szCs w:val="20"/>
          <w:lang w:val="en-US"/>
        </w:rPr>
        <w:tab/>
        <w:t>-</w:t>
      </w:r>
      <w:r w:rsidRPr="007E7CB3">
        <w:rPr>
          <w:sz w:val="20"/>
          <w:szCs w:val="20"/>
          <w:lang w:val="en-US"/>
        </w:rPr>
        <w:tab/>
        <w:t>11.1311136309</w:t>
      </w:r>
      <w:r w:rsidRPr="007E7CB3">
        <w:rPr>
          <w:sz w:val="20"/>
          <w:szCs w:val="20"/>
          <w:lang w:val="en-US"/>
        </w:rPr>
        <w:tab/>
        <w:t>TTGACTCTGTAGCGGGAAAGCGTATTAT</w:t>
      </w:r>
    </w:p>
    <w:p w14:paraId="18200DD9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7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feC_promoter</w:t>
      </w:r>
      <w:proofErr w:type="spellEnd"/>
      <w:r w:rsidRPr="007E7CB3">
        <w:rPr>
          <w:sz w:val="20"/>
          <w:szCs w:val="20"/>
          <w:lang w:val="en-US"/>
        </w:rPr>
        <w:tab/>
        <w:t>197</w:t>
      </w:r>
      <w:r w:rsidRPr="007E7CB3">
        <w:rPr>
          <w:sz w:val="20"/>
          <w:szCs w:val="20"/>
          <w:lang w:val="en-US"/>
        </w:rPr>
        <w:tab/>
        <w:t>-</w:t>
      </w:r>
      <w:r w:rsidRPr="007E7CB3">
        <w:rPr>
          <w:sz w:val="20"/>
          <w:szCs w:val="20"/>
          <w:lang w:val="en-US"/>
        </w:rPr>
        <w:tab/>
        <w:t>10.656689379</w:t>
      </w:r>
      <w:r w:rsidRPr="007E7CB3">
        <w:rPr>
          <w:sz w:val="20"/>
          <w:szCs w:val="20"/>
          <w:lang w:val="en-US"/>
        </w:rPr>
        <w:tab/>
        <w:t>TTGACACATTCGGGCGGAATTCATATGAT</w:t>
      </w:r>
    </w:p>
    <w:p w14:paraId="20C004F1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8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feC_promoter</w:t>
      </w:r>
      <w:proofErr w:type="spellEnd"/>
      <w:r w:rsidRPr="007E7CB3">
        <w:rPr>
          <w:sz w:val="20"/>
          <w:szCs w:val="20"/>
          <w:lang w:val="en-US"/>
        </w:rPr>
        <w:tab/>
        <w:t>58</w:t>
      </w:r>
      <w:r w:rsidRPr="007E7CB3">
        <w:rPr>
          <w:sz w:val="20"/>
          <w:szCs w:val="20"/>
          <w:lang w:val="en-US"/>
        </w:rPr>
        <w:tab/>
        <w:t>+</w:t>
      </w:r>
      <w:r w:rsidRPr="007E7CB3">
        <w:rPr>
          <w:sz w:val="20"/>
          <w:szCs w:val="20"/>
          <w:lang w:val="en-US"/>
        </w:rPr>
        <w:tab/>
        <w:t>8.32228499658</w:t>
      </w:r>
      <w:r w:rsidRPr="007E7CB3">
        <w:rPr>
          <w:sz w:val="20"/>
          <w:szCs w:val="20"/>
          <w:lang w:val="en-US"/>
        </w:rPr>
        <w:tab/>
        <w:t>TTTACGTACCAAGTTTGCTGGGTGCAAAAT</w:t>
      </w:r>
    </w:p>
    <w:p w14:paraId="018A537E" w14:textId="77777777" w:rsidR="007E7CB3" w:rsidRPr="007E7CB3" w:rsidRDefault="007E7CB3" w:rsidP="007E7CB3">
      <w:pPr>
        <w:rPr>
          <w:sz w:val="20"/>
          <w:szCs w:val="20"/>
          <w:lang w:val="en-US"/>
        </w:rPr>
      </w:pPr>
      <w:r w:rsidRPr="007E7CB3">
        <w:rPr>
          <w:sz w:val="20"/>
          <w:szCs w:val="20"/>
          <w:lang w:val="en-US"/>
        </w:rPr>
        <w:t>P_0009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neJ_promoter</w:t>
      </w:r>
      <w:proofErr w:type="spellEnd"/>
      <w:r w:rsidRPr="007E7CB3">
        <w:rPr>
          <w:sz w:val="20"/>
          <w:szCs w:val="20"/>
          <w:lang w:val="en-US"/>
        </w:rPr>
        <w:tab/>
        <w:t>342</w:t>
      </w:r>
      <w:r w:rsidRPr="007E7CB3">
        <w:rPr>
          <w:sz w:val="20"/>
          <w:szCs w:val="20"/>
          <w:lang w:val="en-US"/>
        </w:rPr>
        <w:tab/>
        <w:t>+</w:t>
      </w:r>
      <w:r w:rsidRPr="007E7CB3">
        <w:rPr>
          <w:sz w:val="20"/>
          <w:szCs w:val="20"/>
          <w:lang w:val="en-US"/>
        </w:rPr>
        <w:tab/>
        <w:t>10.3649024511</w:t>
      </w:r>
      <w:r w:rsidRPr="007E7CB3">
        <w:rPr>
          <w:sz w:val="20"/>
          <w:szCs w:val="20"/>
          <w:lang w:val="en-US"/>
        </w:rPr>
        <w:tab/>
        <w:t>TTTACTCTTGCTTTAAAATGAATAATAT</w:t>
      </w:r>
    </w:p>
    <w:p w14:paraId="32B1B642" w14:textId="77777777" w:rsidR="007E7CB3" w:rsidRPr="007E7CB3" w:rsidRDefault="007E7CB3" w:rsidP="007E7CB3">
      <w:pPr>
        <w:rPr>
          <w:lang w:val="en-US"/>
        </w:rPr>
      </w:pPr>
      <w:r w:rsidRPr="007E7CB3">
        <w:rPr>
          <w:sz w:val="20"/>
          <w:szCs w:val="20"/>
          <w:lang w:val="en-US"/>
        </w:rPr>
        <w:t>P_0010</w:t>
      </w:r>
      <w:r w:rsidRPr="007E7CB3">
        <w:rPr>
          <w:sz w:val="20"/>
          <w:szCs w:val="20"/>
          <w:lang w:val="en-US"/>
        </w:rPr>
        <w:tab/>
      </w:r>
      <w:proofErr w:type="spellStart"/>
      <w:r w:rsidRPr="007E7CB3">
        <w:rPr>
          <w:sz w:val="20"/>
          <w:szCs w:val="20"/>
          <w:lang w:val="en-US"/>
        </w:rPr>
        <w:t>yiaU_promoter</w:t>
      </w:r>
      <w:proofErr w:type="spellEnd"/>
      <w:r w:rsidRPr="007E7CB3">
        <w:rPr>
          <w:sz w:val="20"/>
          <w:szCs w:val="20"/>
          <w:lang w:val="en-US"/>
        </w:rPr>
        <w:tab/>
        <w:t>270</w:t>
      </w:r>
      <w:r w:rsidRPr="007E7CB3">
        <w:rPr>
          <w:sz w:val="20"/>
          <w:szCs w:val="20"/>
          <w:lang w:val="en-US"/>
        </w:rPr>
        <w:tab/>
        <w:t>+</w:t>
      </w:r>
      <w:r w:rsidRPr="007E7CB3">
        <w:rPr>
          <w:sz w:val="20"/>
          <w:szCs w:val="20"/>
          <w:lang w:val="en-US"/>
        </w:rPr>
        <w:tab/>
        <w:t>9.80366369168</w:t>
      </w:r>
      <w:r w:rsidRPr="007E7CB3">
        <w:rPr>
          <w:sz w:val="20"/>
          <w:szCs w:val="20"/>
          <w:lang w:val="en-US"/>
        </w:rPr>
        <w:tab/>
        <w:t>TTAACATGTCCGGTATTCCATTTTAAAAT</w:t>
      </w:r>
    </w:p>
    <w:p w14:paraId="6EBE2430" w14:textId="77777777" w:rsidR="007E7CB3" w:rsidRPr="007E7CB3" w:rsidRDefault="007E7CB3">
      <w:pPr>
        <w:rPr>
          <w:lang w:val="en-US"/>
        </w:rPr>
      </w:pPr>
    </w:p>
    <w:sectPr w:rsidR="007E7CB3" w:rsidRPr="007E7CB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yMbA0NTQzMDMzMbNU0lEKTi0uzszPAykwqgUAK2K4HywAAAA="/>
  </w:docVars>
  <w:rsids>
    <w:rsidRoot w:val="00B3691F"/>
    <w:rsid w:val="007E7CB3"/>
    <w:rsid w:val="00B3691F"/>
    <w:rsid w:val="00CA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96481"/>
  <w15:chartTrackingRefBased/>
  <w15:docId w15:val="{C5B75EE5-6E3B-464C-8F4D-8F6F9B11B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B3691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B3691F"/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369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3691F"/>
    <w:rPr>
      <w:rFonts w:ascii="Courier New" w:eastAsia="Times New Roman" w:hAnsi="Courier New" w:cs="Courier New"/>
      <w:sz w:val="20"/>
      <w:szCs w:val="20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3196</Words>
  <Characters>17583</Characters>
  <Application>Microsoft Office Word</Application>
  <DocSecurity>0</DocSecurity>
  <Lines>146</Lines>
  <Paragraphs>41</Paragraphs>
  <ScaleCrop>false</ScaleCrop>
  <Company/>
  <LinksUpToDate>false</LinksUpToDate>
  <CharactersWithSpaces>20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franco</dc:creator>
  <cp:keywords/>
  <dc:description/>
  <cp:lastModifiedBy>bfranco</cp:lastModifiedBy>
  <cp:revision>2</cp:revision>
  <dcterms:created xsi:type="dcterms:W3CDTF">2021-11-13T01:35:00Z</dcterms:created>
  <dcterms:modified xsi:type="dcterms:W3CDTF">2021-11-13T18:01:00Z</dcterms:modified>
</cp:coreProperties>
</file>